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3E0FD" w14:textId="5B0FE21E" w:rsidR="00251A06" w:rsidRDefault="00251A06">
      <w:pPr>
        <w:rPr>
          <w:rFonts w:ascii="Arial" w:hAnsi="Arial" w:cs="Arial"/>
          <w:sz w:val="20"/>
        </w:rPr>
      </w:pPr>
    </w:p>
    <w:tbl>
      <w:tblPr>
        <w:tblpPr w:leftFromText="180" w:rightFromText="180" w:vertAnchor="page" w:horzAnchor="margin" w:tblpY="3781"/>
        <w:tblW w:w="4881" w:type="pct"/>
        <w:tblLook w:val="04A0" w:firstRow="1" w:lastRow="0" w:firstColumn="1" w:lastColumn="0" w:noHBand="0" w:noVBand="1"/>
      </w:tblPr>
      <w:tblGrid>
        <w:gridCol w:w="1849"/>
        <w:gridCol w:w="791"/>
        <w:gridCol w:w="875"/>
        <w:gridCol w:w="2694"/>
        <w:gridCol w:w="1373"/>
        <w:gridCol w:w="852"/>
      </w:tblGrid>
      <w:tr w:rsidR="005A0004" w:rsidRPr="00EE6339" w14:paraId="5FF8BEF6" w14:textId="77777777" w:rsidTr="008D1CEF">
        <w:trPr>
          <w:trHeight w:val="480"/>
        </w:trPr>
        <w:tc>
          <w:tcPr>
            <w:tcW w:w="1096" w:type="pct"/>
            <w:vMerge w:val="restart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52BACA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B37FBB">
              <w:rPr>
                <w:rFonts w:ascii="Calibri" w:hAnsi="Calibri" w:cs="Calibri"/>
                <w:b/>
                <w:bCs/>
                <w:color w:val="000000"/>
                <w:sz w:val="20"/>
              </w:rPr>
              <w:t>GenBank Accession</w:t>
            </w:r>
          </w:p>
        </w:tc>
        <w:tc>
          <w:tcPr>
            <w:tcW w:w="469" w:type="pct"/>
            <w:vMerge w:val="restart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D4CAB3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B37FBB">
              <w:rPr>
                <w:rFonts w:ascii="Calibri" w:hAnsi="Calibri" w:cs="Calibri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519" w:type="pct"/>
            <w:vMerge w:val="restart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70FD69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B37FBB">
              <w:rPr>
                <w:rFonts w:ascii="Calibri" w:hAnsi="Calibri" w:cs="Calibri"/>
                <w:b/>
                <w:bCs/>
                <w:color w:val="000000"/>
                <w:sz w:val="20"/>
              </w:rPr>
              <w:t>Primer</w:t>
            </w:r>
          </w:p>
        </w:tc>
        <w:tc>
          <w:tcPr>
            <w:tcW w:w="1597" w:type="pct"/>
            <w:vMerge w:val="restart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B66A74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B37FBB">
              <w:rPr>
                <w:rFonts w:ascii="Calibri" w:hAnsi="Calibri" w:cs="Calibri"/>
                <w:b/>
                <w:bCs/>
                <w:color w:val="000000"/>
                <w:sz w:val="20"/>
              </w:rPr>
              <w:t>Primer Sequence (3’-5’)</w:t>
            </w:r>
          </w:p>
        </w:tc>
        <w:tc>
          <w:tcPr>
            <w:tcW w:w="814" w:type="pct"/>
            <w:vMerge w:val="restart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1EBEA7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B37FBB">
              <w:rPr>
                <w:rFonts w:ascii="Calibri" w:hAnsi="Calibri" w:cs="Calibri"/>
                <w:b/>
                <w:bCs/>
                <w:color w:val="000000"/>
                <w:sz w:val="20"/>
              </w:rPr>
              <w:t>Product Size</w:t>
            </w:r>
          </w:p>
        </w:tc>
        <w:tc>
          <w:tcPr>
            <w:tcW w:w="505" w:type="pct"/>
            <w:vMerge w:val="restart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84F6B1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B37FBB">
              <w:rPr>
                <w:rFonts w:ascii="Calibri" w:hAnsi="Calibri" w:cs="Calibri"/>
                <w:b/>
                <w:bCs/>
                <w:color w:val="000000"/>
                <w:sz w:val="20"/>
              </w:rPr>
              <w:t>%E</w:t>
            </w:r>
          </w:p>
        </w:tc>
      </w:tr>
      <w:tr w:rsidR="005A0004" w:rsidRPr="00EE6339" w14:paraId="0BB15084" w14:textId="77777777" w:rsidTr="008D1CEF">
        <w:trPr>
          <w:trHeight w:val="480"/>
        </w:trPr>
        <w:tc>
          <w:tcPr>
            <w:tcW w:w="109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C2DB53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4F7F0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88489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14727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34C4D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31B75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A0004" w:rsidRPr="00EE6339" w14:paraId="3B2C61A3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98D8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XM_024995021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557D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D8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46AC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F90B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ATCCCAGTCTCAGCATTTGG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FC8D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9A19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110.99</w:t>
            </w:r>
          </w:p>
        </w:tc>
      </w:tr>
      <w:tr w:rsidR="005A0004" w:rsidRPr="00EE6339" w14:paraId="26B93623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78AB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F26B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B27C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10F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CTGTCTGCGTATTGCAGCA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E00A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C42F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69C59EC4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A852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NM_174301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0FD5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2124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35D9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AAGGCTCAGAAGCGCAAG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A285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963F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102.00</w:t>
            </w:r>
          </w:p>
        </w:tc>
      </w:tr>
      <w:tr w:rsidR="005A0004" w:rsidRPr="00EE6339" w14:paraId="04D0C5BB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A1AA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D625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05AF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E5E9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GAGTCGATGCTGATCCC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0598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6BE9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3A7C8C70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429E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M_001015511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7D44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FNT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79AF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2291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TGCAGGACAGAAAAGACTTTGG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CF0B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C5F2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113.01</w:t>
            </w:r>
          </w:p>
        </w:tc>
      </w:tr>
      <w:tr w:rsidR="005A0004" w:rsidRPr="00EE6339" w14:paraId="1F8CB375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6F04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CD7D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F081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5243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CCTGATCCTTCTGGAGCTGG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C688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225B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7FD847A4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6465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NM_174093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6F2E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EE2F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5CF0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ACCTGAACCCATCAACGAAATG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3130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DBA6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100.92</w:t>
            </w:r>
          </w:p>
        </w:tc>
      </w:tr>
      <w:tr w:rsidR="005A0004" w:rsidRPr="00EE6339" w14:paraId="378715FB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64B4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061D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4D45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1587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TAGGGCCATCAGCCTCAAATAAC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9E22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39C5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357C90BE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1FBD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NM_173923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8287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L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7253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A89A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CGCATGGTCGACAAAATCTC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FC9B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85EC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102.21</w:t>
            </w:r>
          </w:p>
        </w:tc>
      </w:tr>
      <w:tr w:rsidR="005A0004" w:rsidRPr="00EE6339" w14:paraId="78C5AF48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92FB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655F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E494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A701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GCTGCTTTCACACTCATCATTCT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B5C4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0955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184BA861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035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8" w:history="1">
              <w:r w:rsidRPr="00B37FBB">
                <w:rPr>
                  <w:rFonts w:ascii="Calibri" w:hAnsi="Calibri" w:cs="Calibri"/>
                  <w:color w:val="000000"/>
                  <w:sz w:val="16"/>
                  <w:szCs w:val="16"/>
                </w:rPr>
                <w:t>XM_005215801.4</w:t>
              </w:r>
            </w:hyperlink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B62E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F640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D289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TCTTTGAGGATATGCCTGATTCTG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B114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27E7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105.94</w:t>
            </w:r>
          </w:p>
        </w:tc>
      </w:tr>
      <w:tr w:rsidR="005A0004" w:rsidRPr="00EE6339" w14:paraId="1FF60E8E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5473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96FE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7899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55C1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CAGACCTCTAGTGAGGCTGTCCT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B496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D8C7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6DEB823B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2345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NM_174366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E50F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SG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45DD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3230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CCAACCAGTGTCTGCAGAG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1B80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E2F4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97.24</w:t>
            </w:r>
          </w:p>
        </w:tc>
      </w:tr>
      <w:tr w:rsidR="005A0004" w:rsidRPr="00EE6339" w14:paraId="376E942C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F83B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F7BA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83FF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96EB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CCCTAGCATCTTCACCGTC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8193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B3D4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593EF384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32C1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NM_001015570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D6A0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LGALS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A106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4868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TCAGCTTCCAGCCTCCAGGG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A6D6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062E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96.00</w:t>
            </w:r>
          </w:p>
        </w:tc>
      </w:tr>
      <w:tr w:rsidR="005A0004" w:rsidRPr="00EE6339" w14:paraId="374AE9D2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02DE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D86A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2537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6621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TCCAGGGGCGCTGTGTATGG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CDD7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8060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1BBF8548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FC5F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M_173940.2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B59C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X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E722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C571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GAGCCGAGTTCTCCAAATG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3B77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4601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96.00</w:t>
            </w:r>
          </w:p>
        </w:tc>
      </w:tr>
      <w:tr w:rsidR="005A0004" w:rsidRPr="00EE6339" w14:paraId="70824FFC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EABC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DE06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8112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50CE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ACTCTCTGCCACGATACC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AA54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3AE6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0858CF84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6CDC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NM_001040606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0690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OAS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CFEE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9C7A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CCCGGCGGACCCTACAGGA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C4F2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3C79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94.62</w:t>
            </w:r>
          </w:p>
        </w:tc>
      </w:tr>
      <w:tr w:rsidR="005A0004" w:rsidRPr="00EE6339" w14:paraId="342F1839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C176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A2C8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C778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2740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TCCAGCCAGACCAAAGCCGC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A83B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9B15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11AADF2A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00E7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9" w:history="1">
              <w:r w:rsidRPr="00B37FBB">
                <w:rPr>
                  <w:rFonts w:ascii="Calibri" w:hAnsi="Calibri" w:cs="Calibri"/>
                  <w:color w:val="000000"/>
                  <w:sz w:val="16"/>
                  <w:szCs w:val="16"/>
                </w:rPr>
                <w:t>NM_001081577.1 </w:t>
              </w:r>
            </w:hyperlink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53C1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LC1A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ED4A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0DC4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CGGTCCCCAAAGAGACAG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08E6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1A3A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105.60</w:t>
            </w:r>
          </w:p>
        </w:tc>
      </w:tr>
      <w:tr w:rsidR="005A0004" w:rsidRPr="00EE6339" w14:paraId="6F3688EA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1BA8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EE39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D3A8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8A6D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AGCGCTCGTGTTGTAGGTC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72DC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0DC2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2020FD1A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771D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XM_024984913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61FD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LC6A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E134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6DDE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CCAGTACCAGCCAATCACC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BFA8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59FD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99.73</w:t>
            </w:r>
          </w:p>
        </w:tc>
      </w:tr>
      <w:tr w:rsidR="005A0004" w:rsidRPr="00EE6339" w14:paraId="21B23488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9F25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19F8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1C87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544B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AGAGGACAGAGCCATGAGG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6E48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7A01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76AF7A1F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9C6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XM_005212025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AF00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LC39A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6651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3107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GGAGGTGTTTGCCTGTTGA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C033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3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1229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106.00</w:t>
            </w:r>
          </w:p>
        </w:tc>
      </w:tr>
      <w:tr w:rsidR="005A0004" w:rsidRPr="00EE6339" w14:paraId="56FDF3BA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DF30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0BE1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8F9A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F11F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TCACCACCAGCAGTAAGCAG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F480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9BDC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00FF5A11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183C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NM_001077953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B028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RNF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B9C2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2F66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TCCGGGAGTGTGTGATCTGTATGA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59DC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25DD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5A0004" w:rsidRPr="00EE6339" w14:paraId="656D08D5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FC4A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92FA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5BEE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B4DE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GCAGGAGGGGCACGTGAAGG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88C7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3C38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0004" w:rsidRPr="00EE6339" w14:paraId="296C5BA6" w14:textId="77777777" w:rsidTr="008D1CEF">
        <w:trPr>
          <w:trHeight w:val="288"/>
        </w:trPr>
        <w:tc>
          <w:tcPr>
            <w:tcW w:w="10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F8C113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NM_174313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13CCBF" w14:textId="77777777" w:rsidR="005A0004" w:rsidRPr="00B37FBB" w:rsidRDefault="005A0004" w:rsidP="008D1CEF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YWHAZ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A282DE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636E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ACCTACTCCGGACACAGAACATC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8A3234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4B40E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5A0004" w:rsidRPr="00EE6339" w14:paraId="164E5035" w14:textId="77777777" w:rsidTr="008D1CEF">
        <w:trPr>
          <w:trHeight w:val="272"/>
        </w:trPr>
        <w:tc>
          <w:tcPr>
            <w:tcW w:w="1096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D04AB9F" w14:textId="77777777" w:rsidR="005A0004" w:rsidRPr="00B37FBB" w:rsidRDefault="005A0004" w:rsidP="008D1CE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738D511" w14:textId="77777777" w:rsidR="005A0004" w:rsidRPr="00B37FBB" w:rsidRDefault="005A0004" w:rsidP="008D1CE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A52D301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597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A182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7FBB">
              <w:rPr>
                <w:rFonts w:ascii="Calibri" w:hAnsi="Calibri" w:cs="Calibri"/>
                <w:color w:val="000000"/>
                <w:sz w:val="16"/>
                <w:szCs w:val="16"/>
              </w:rPr>
              <w:t>CCAGTTTGGCCTTCTGTACCA</w:t>
            </w:r>
          </w:p>
        </w:tc>
        <w:tc>
          <w:tcPr>
            <w:tcW w:w="81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9C1D164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B8AC902" w14:textId="77777777" w:rsidR="005A0004" w:rsidRPr="00B37FBB" w:rsidRDefault="005A0004" w:rsidP="008D1CE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5A1A79CC" w14:textId="4291D259" w:rsidR="008D1CEF" w:rsidRPr="008D1CEF" w:rsidRDefault="008D1CEF" w:rsidP="008D1CEF">
      <w:pPr>
        <w:pStyle w:val="SMHeading"/>
        <w:spacing w:line="480" w:lineRule="auto"/>
      </w:pPr>
      <w:r w:rsidRPr="008D1CEF">
        <w:rPr>
          <w:rFonts w:asciiTheme="minorHAnsi" w:hAnsiTheme="minorHAnsi" w:cstheme="minorHAnsi"/>
          <w:b w:val="0"/>
          <w:bCs w:val="0"/>
          <w:sz w:val="20"/>
          <w:szCs w:val="20"/>
        </w:rPr>
        <w:t xml:space="preserve">Supplemental </w:t>
      </w:r>
      <w:r w:rsidR="00015F74" w:rsidRPr="008D1CEF">
        <w:rPr>
          <w:rFonts w:asciiTheme="minorHAnsi" w:hAnsiTheme="minorHAnsi" w:cstheme="minorHAnsi"/>
          <w:b w:val="0"/>
          <w:bCs w:val="0"/>
          <w:sz w:val="20"/>
          <w:szCs w:val="20"/>
        </w:rPr>
        <w:t>Table 1.</w:t>
      </w:r>
      <w:r w:rsidR="00B42F9C" w:rsidRPr="008D1CEF">
        <w:rPr>
          <w:rFonts w:asciiTheme="minorHAnsi" w:hAnsiTheme="minorHAnsi" w:cstheme="minorHAnsi"/>
          <w:sz w:val="20"/>
          <w:szCs w:val="20"/>
        </w:rPr>
        <w:t xml:space="preserve"> </w:t>
      </w:r>
      <w:r w:rsidR="00251A06" w:rsidRPr="008D1CEF">
        <w:rPr>
          <w:rFonts w:asciiTheme="minorHAnsi" w:eastAsia="Calibri" w:hAnsiTheme="minorHAnsi" w:cstheme="minorHAnsi"/>
          <w:b w:val="0"/>
          <w:color w:val="000000"/>
          <w:kern w:val="24"/>
          <w:sz w:val="20"/>
          <w:szCs w:val="20"/>
        </w:rPr>
        <w:t>Bovine GenBank accession number, gene name, primer direction, primer sequence, product size (base pair) and percent amplification efficiency (%E) of mono- and co-culture endometrial cDNA amplified during real time quantitative-polymerase chain reaction (RT-qPCR).</w:t>
      </w:r>
    </w:p>
    <w:p w14:paraId="10C22F57" w14:textId="61D90854" w:rsidR="007843C9" w:rsidRPr="008D1CEF" w:rsidRDefault="007843C9" w:rsidP="008D1CEF"/>
    <w:sectPr w:rsidR="007843C9" w:rsidRPr="008D1CEF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DF6D51" w14:textId="77777777" w:rsidR="000E789C" w:rsidRDefault="000E789C">
      <w:r>
        <w:separator/>
      </w:r>
    </w:p>
  </w:endnote>
  <w:endnote w:type="continuationSeparator" w:id="0">
    <w:p w14:paraId="58B24873" w14:textId="77777777" w:rsidR="000E789C" w:rsidRDefault="000E7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81F08" w14:textId="77777777" w:rsidR="000E789C" w:rsidRDefault="000E789C">
      <w:r>
        <w:separator/>
      </w:r>
    </w:p>
  </w:footnote>
  <w:footnote w:type="continuationSeparator" w:id="0">
    <w:p w14:paraId="7A943181" w14:textId="77777777" w:rsidR="000E789C" w:rsidRDefault="000E78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999124">
    <w:abstractNumId w:val="9"/>
  </w:num>
  <w:num w:numId="2" w16cid:durableId="48312921">
    <w:abstractNumId w:val="7"/>
  </w:num>
  <w:num w:numId="3" w16cid:durableId="318463555">
    <w:abstractNumId w:val="6"/>
  </w:num>
  <w:num w:numId="4" w16cid:durableId="545870677">
    <w:abstractNumId w:val="5"/>
  </w:num>
  <w:num w:numId="5" w16cid:durableId="1151599063">
    <w:abstractNumId w:val="4"/>
  </w:num>
  <w:num w:numId="6" w16cid:durableId="896546691">
    <w:abstractNumId w:val="8"/>
  </w:num>
  <w:num w:numId="7" w16cid:durableId="1342972995">
    <w:abstractNumId w:val="3"/>
  </w:num>
  <w:num w:numId="8" w16cid:durableId="1543976964">
    <w:abstractNumId w:val="2"/>
  </w:num>
  <w:num w:numId="9" w16cid:durableId="1645236263">
    <w:abstractNumId w:val="1"/>
  </w:num>
  <w:num w:numId="10" w16cid:durableId="690228317">
    <w:abstractNumId w:val="0"/>
  </w:num>
  <w:num w:numId="11" w16cid:durableId="31658445">
    <w:abstractNumId w:val="10"/>
  </w:num>
  <w:num w:numId="12" w16cid:durableId="1655837635">
    <w:abstractNumId w:val="12"/>
  </w:num>
  <w:num w:numId="13" w16cid:durableId="987325762">
    <w:abstractNumId w:val="13"/>
  </w:num>
  <w:num w:numId="14" w16cid:durableId="164253965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77E71"/>
    <w:rsid w:val="00083B44"/>
    <w:rsid w:val="000850DC"/>
    <w:rsid w:val="000A41E4"/>
    <w:rsid w:val="000A7417"/>
    <w:rsid w:val="000C2771"/>
    <w:rsid w:val="000C5041"/>
    <w:rsid w:val="000C5F36"/>
    <w:rsid w:val="000E789C"/>
    <w:rsid w:val="000F0DCE"/>
    <w:rsid w:val="00112C5B"/>
    <w:rsid w:val="00114193"/>
    <w:rsid w:val="00115A38"/>
    <w:rsid w:val="0011687B"/>
    <w:rsid w:val="00124F82"/>
    <w:rsid w:val="001358B5"/>
    <w:rsid w:val="00157152"/>
    <w:rsid w:val="0016337A"/>
    <w:rsid w:val="00164269"/>
    <w:rsid w:val="00177A0A"/>
    <w:rsid w:val="001A1BDE"/>
    <w:rsid w:val="001B2382"/>
    <w:rsid w:val="001C0520"/>
    <w:rsid w:val="001C0975"/>
    <w:rsid w:val="001C2647"/>
    <w:rsid w:val="001D268A"/>
    <w:rsid w:val="001F0876"/>
    <w:rsid w:val="001F167C"/>
    <w:rsid w:val="001F5E91"/>
    <w:rsid w:val="002077B9"/>
    <w:rsid w:val="00210720"/>
    <w:rsid w:val="00231C7E"/>
    <w:rsid w:val="00242CE3"/>
    <w:rsid w:val="00246CEF"/>
    <w:rsid w:val="00251A06"/>
    <w:rsid w:val="00262D72"/>
    <w:rsid w:val="00294FBB"/>
    <w:rsid w:val="002A0D42"/>
    <w:rsid w:val="002C030F"/>
    <w:rsid w:val="002C667A"/>
    <w:rsid w:val="002D1115"/>
    <w:rsid w:val="00322336"/>
    <w:rsid w:val="00325D90"/>
    <w:rsid w:val="00331D75"/>
    <w:rsid w:val="00332BFB"/>
    <w:rsid w:val="00341566"/>
    <w:rsid w:val="00355362"/>
    <w:rsid w:val="00363E44"/>
    <w:rsid w:val="00370CF9"/>
    <w:rsid w:val="00387114"/>
    <w:rsid w:val="00395E86"/>
    <w:rsid w:val="00397983"/>
    <w:rsid w:val="003A2FD8"/>
    <w:rsid w:val="003B40E6"/>
    <w:rsid w:val="003E0BF8"/>
    <w:rsid w:val="003F03E8"/>
    <w:rsid w:val="003F6E14"/>
    <w:rsid w:val="00405336"/>
    <w:rsid w:val="0041317E"/>
    <w:rsid w:val="004571D5"/>
    <w:rsid w:val="00461D81"/>
    <w:rsid w:val="0046356B"/>
    <w:rsid w:val="00477182"/>
    <w:rsid w:val="004779CB"/>
    <w:rsid w:val="004A0DE2"/>
    <w:rsid w:val="004A159F"/>
    <w:rsid w:val="004B2F21"/>
    <w:rsid w:val="004E42D8"/>
    <w:rsid w:val="004E7BA2"/>
    <w:rsid w:val="004F7EDF"/>
    <w:rsid w:val="005001AC"/>
    <w:rsid w:val="00527D71"/>
    <w:rsid w:val="00554D57"/>
    <w:rsid w:val="005607DD"/>
    <w:rsid w:val="005609E9"/>
    <w:rsid w:val="005A0004"/>
    <w:rsid w:val="005A558C"/>
    <w:rsid w:val="005C52D5"/>
    <w:rsid w:val="005D088E"/>
    <w:rsid w:val="005E28F8"/>
    <w:rsid w:val="005E6513"/>
    <w:rsid w:val="006069C6"/>
    <w:rsid w:val="00611A19"/>
    <w:rsid w:val="006140DF"/>
    <w:rsid w:val="00642C0A"/>
    <w:rsid w:val="006437C1"/>
    <w:rsid w:val="00651114"/>
    <w:rsid w:val="0065772A"/>
    <w:rsid w:val="00670299"/>
    <w:rsid w:val="00690668"/>
    <w:rsid w:val="00691985"/>
    <w:rsid w:val="006A1B64"/>
    <w:rsid w:val="006D169A"/>
    <w:rsid w:val="006E3E68"/>
    <w:rsid w:val="006E5AC7"/>
    <w:rsid w:val="007108F5"/>
    <w:rsid w:val="00713E5B"/>
    <w:rsid w:val="007402FC"/>
    <w:rsid w:val="007411A1"/>
    <w:rsid w:val="00763345"/>
    <w:rsid w:val="007843C9"/>
    <w:rsid w:val="00797F24"/>
    <w:rsid w:val="007B5946"/>
    <w:rsid w:val="007C28E0"/>
    <w:rsid w:val="007F5297"/>
    <w:rsid w:val="00807D35"/>
    <w:rsid w:val="008130F9"/>
    <w:rsid w:val="00820484"/>
    <w:rsid w:val="00824DF3"/>
    <w:rsid w:val="00840BB2"/>
    <w:rsid w:val="00885C9B"/>
    <w:rsid w:val="008A4DD0"/>
    <w:rsid w:val="008C069B"/>
    <w:rsid w:val="008D1CEF"/>
    <w:rsid w:val="008D5D2A"/>
    <w:rsid w:val="008F4D4C"/>
    <w:rsid w:val="00914B63"/>
    <w:rsid w:val="00920A44"/>
    <w:rsid w:val="009258B8"/>
    <w:rsid w:val="00927051"/>
    <w:rsid w:val="0093498D"/>
    <w:rsid w:val="009354F3"/>
    <w:rsid w:val="009374A4"/>
    <w:rsid w:val="00943C3C"/>
    <w:rsid w:val="009447DC"/>
    <w:rsid w:val="00947A94"/>
    <w:rsid w:val="009519CF"/>
    <w:rsid w:val="00961BA5"/>
    <w:rsid w:val="009743A9"/>
    <w:rsid w:val="0098276C"/>
    <w:rsid w:val="00993FB3"/>
    <w:rsid w:val="00995F17"/>
    <w:rsid w:val="009A5287"/>
    <w:rsid w:val="009A670E"/>
    <w:rsid w:val="009B2655"/>
    <w:rsid w:val="009B2AC5"/>
    <w:rsid w:val="009B7984"/>
    <w:rsid w:val="009D6B1C"/>
    <w:rsid w:val="009E0C6A"/>
    <w:rsid w:val="009F4BED"/>
    <w:rsid w:val="009F7D93"/>
    <w:rsid w:val="00A15B4E"/>
    <w:rsid w:val="00A17F3E"/>
    <w:rsid w:val="00A3403B"/>
    <w:rsid w:val="00A51A12"/>
    <w:rsid w:val="00A627D4"/>
    <w:rsid w:val="00A72B81"/>
    <w:rsid w:val="00A74DA2"/>
    <w:rsid w:val="00A76654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B5D84"/>
    <w:rsid w:val="00BD58CF"/>
    <w:rsid w:val="00BE5581"/>
    <w:rsid w:val="00C046DC"/>
    <w:rsid w:val="00C04CC1"/>
    <w:rsid w:val="00C1436F"/>
    <w:rsid w:val="00C16390"/>
    <w:rsid w:val="00C364C5"/>
    <w:rsid w:val="00C47714"/>
    <w:rsid w:val="00C50C6D"/>
    <w:rsid w:val="00C600D9"/>
    <w:rsid w:val="00C67BF2"/>
    <w:rsid w:val="00CB0245"/>
    <w:rsid w:val="00CB1093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43E2"/>
    <w:rsid w:val="00DA59EA"/>
    <w:rsid w:val="00DB0B1D"/>
    <w:rsid w:val="00DC623A"/>
    <w:rsid w:val="00DD421A"/>
    <w:rsid w:val="00E257C8"/>
    <w:rsid w:val="00E37047"/>
    <w:rsid w:val="00E60D0F"/>
    <w:rsid w:val="00E7079A"/>
    <w:rsid w:val="00E729DD"/>
    <w:rsid w:val="00E9773B"/>
    <w:rsid w:val="00EA596B"/>
    <w:rsid w:val="00EC05C1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D1966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74A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93FB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387208692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1261589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7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athew, Daniel</cp:lastModifiedBy>
  <cp:revision>40</cp:revision>
  <cp:lastPrinted>2018-02-26T17:19:00Z</cp:lastPrinted>
  <dcterms:created xsi:type="dcterms:W3CDTF">2025-04-29T15:59:00Z</dcterms:created>
  <dcterms:modified xsi:type="dcterms:W3CDTF">2025-07-29T20:44:00Z</dcterms:modified>
</cp:coreProperties>
</file>